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DC3B09" w14:textId="74521B73" w:rsidR="002F75DB" w:rsidRPr="009E632A" w:rsidRDefault="002F75DB" w:rsidP="009E632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9E632A">
        <w:rPr>
          <w:rFonts w:ascii="Times New Roman" w:hAnsi="Times New Roman" w:cs="Times New Roman"/>
          <w:b/>
          <w:bCs/>
          <w:sz w:val="20"/>
          <w:szCs w:val="20"/>
        </w:rPr>
        <w:t>Supplementary Table 1.</w:t>
      </w:r>
      <w:r w:rsidR="00772955" w:rsidRPr="009E632A">
        <w:rPr>
          <w:rFonts w:ascii="Times New Roman" w:hAnsi="Times New Roman" w:cs="Times New Roman"/>
          <w:b/>
          <w:bCs/>
          <w:sz w:val="20"/>
          <w:szCs w:val="20"/>
        </w:rPr>
        <w:t xml:space="preserve"> International Classification of Disease, 9</w:t>
      </w:r>
      <w:r w:rsidR="00772955" w:rsidRPr="009E632A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th</w:t>
      </w:r>
      <w:r w:rsidR="00772955" w:rsidRPr="009E632A">
        <w:rPr>
          <w:rFonts w:ascii="Times New Roman" w:hAnsi="Times New Roman" w:cs="Times New Roman"/>
          <w:b/>
          <w:bCs/>
          <w:sz w:val="20"/>
          <w:szCs w:val="20"/>
        </w:rPr>
        <w:t xml:space="preserve"> edition (ICD-9-CM) and 10th edition, (ICD-10) codes for the clinical diagnoses and procedures used in this investigation.</w:t>
      </w:r>
    </w:p>
    <w:tbl>
      <w:tblPr>
        <w:tblW w:w="10065" w:type="dxa"/>
        <w:tblInd w:w="-777" w:type="dxa"/>
        <w:tblLook w:val="04A0" w:firstRow="1" w:lastRow="0" w:firstColumn="1" w:lastColumn="0" w:noHBand="0" w:noVBand="1"/>
      </w:tblPr>
      <w:tblGrid>
        <w:gridCol w:w="2690"/>
        <w:gridCol w:w="3766"/>
        <w:gridCol w:w="3609"/>
      </w:tblGrid>
      <w:tr w:rsidR="008A6DCB" w:rsidRPr="008A6DCB" w14:paraId="28A8B257" w14:textId="77777777" w:rsidTr="00ED7D41">
        <w:trPr>
          <w:trHeight w:val="57"/>
        </w:trPr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7DDD6B4" w14:textId="77777777" w:rsidR="002F75DB" w:rsidRPr="008A6DCB" w:rsidRDefault="002F75DB" w:rsidP="009E63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828DB6" w14:textId="77777777" w:rsidR="002F75DB" w:rsidRPr="008A6DCB" w:rsidRDefault="002F75DB" w:rsidP="00761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6D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CD-9 code</w:t>
            </w:r>
          </w:p>
        </w:tc>
        <w:tc>
          <w:tcPr>
            <w:tcW w:w="3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F833C2F" w14:textId="77777777" w:rsidR="002F75DB" w:rsidRPr="008A6DCB" w:rsidRDefault="002F75DB" w:rsidP="00761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6D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CD-10 code</w:t>
            </w:r>
          </w:p>
        </w:tc>
      </w:tr>
      <w:tr w:rsidR="008A6DCB" w:rsidRPr="008A6DCB" w14:paraId="316ADFC0" w14:textId="77777777" w:rsidTr="00ED7D41">
        <w:trPr>
          <w:trHeight w:val="57"/>
        </w:trPr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ACE7038" w14:textId="77777777" w:rsidR="002F75DB" w:rsidRPr="008A6DCB" w:rsidRDefault="002F75DB" w:rsidP="009E63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6D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ype 1 diabetes</w:t>
            </w:r>
          </w:p>
        </w:tc>
        <w:tc>
          <w:tcPr>
            <w:tcW w:w="3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CB41287" w14:textId="77777777" w:rsidR="002F75DB" w:rsidRPr="008A6DCB" w:rsidRDefault="002F75DB" w:rsidP="0076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eastAsia="Times New Roman" w:hAnsi="Times New Roman" w:cs="Times New Roman"/>
                <w:sz w:val="20"/>
                <w:szCs w:val="20"/>
              </w:rPr>
              <w:t>250.x1; 250.x3.</w:t>
            </w:r>
          </w:p>
        </w:tc>
        <w:tc>
          <w:tcPr>
            <w:tcW w:w="3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3377405" w14:textId="77777777" w:rsidR="002F75DB" w:rsidRPr="008A6DCB" w:rsidRDefault="002F75DB" w:rsidP="0076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eastAsia="Times New Roman" w:hAnsi="Times New Roman" w:cs="Times New Roman"/>
                <w:sz w:val="20"/>
                <w:szCs w:val="20"/>
              </w:rPr>
              <w:t>E10.xxx</w:t>
            </w:r>
          </w:p>
        </w:tc>
      </w:tr>
      <w:tr w:rsidR="008A6DCB" w:rsidRPr="008A6DCB" w14:paraId="0244E5E6" w14:textId="77777777" w:rsidTr="00ED7D41">
        <w:trPr>
          <w:trHeight w:val="57"/>
        </w:trPr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C168D02" w14:textId="1068D859" w:rsidR="002F75DB" w:rsidRPr="008A6DCB" w:rsidRDefault="002F75DB" w:rsidP="009E63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6D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ype 2 diabetes (exclusion)</w:t>
            </w:r>
          </w:p>
        </w:tc>
        <w:tc>
          <w:tcPr>
            <w:tcW w:w="3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82C71C6" w14:textId="77777777" w:rsidR="002F75DB" w:rsidRPr="008A6DCB" w:rsidRDefault="002F75DB" w:rsidP="0076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eastAsia="Times New Roman" w:hAnsi="Times New Roman" w:cs="Times New Roman"/>
                <w:sz w:val="20"/>
                <w:szCs w:val="20"/>
              </w:rPr>
              <w:t>250.x0; 250.x2</w:t>
            </w:r>
          </w:p>
        </w:tc>
        <w:tc>
          <w:tcPr>
            <w:tcW w:w="3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C159013" w14:textId="77777777" w:rsidR="002F75DB" w:rsidRPr="008A6DCB" w:rsidRDefault="002F75DB" w:rsidP="0076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eastAsia="Times New Roman" w:hAnsi="Times New Roman" w:cs="Times New Roman"/>
                <w:sz w:val="20"/>
                <w:szCs w:val="20"/>
              </w:rPr>
              <w:t>E11.xxx</w:t>
            </w:r>
          </w:p>
        </w:tc>
      </w:tr>
      <w:tr w:rsidR="008A6DCB" w:rsidRPr="008A6DCB" w14:paraId="51149133" w14:textId="77777777" w:rsidTr="00ED7D41">
        <w:trPr>
          <w:trHeight w:val="57"/>
        </w:trPr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834567D" w14:textId="77777777" w:rsidR="002F75DB" w:rsidRPr="008A6DCB" w:rsidRDefault="002F75DB" w:rsidP="009E63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6D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vel of NLEA</w:t>
            </w:r>
          </w:p>
        </w:tc>
        <w:tc>
          <w:tcPr>
            <w:tcW w:w="3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E6BA26" w14:textId="77777777" w:rsidR="002F75DB" w:rsidRPr="008A6DCB" w:rsidRDefault="002F75DB" w:rsidP="00761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803241" w14:textId="77777777" w:rsidR="002F75DB" w:rsidRPr="008A6DCB" w:rsidRDefault="002F75DB" w:rsidP="00761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A6DCB" w:rsidRPr="008A6DCB" w14:paraId="30136A0B" w14:textId="77777777" w:rsidTr="00ED7D41">
        <w:trPr>
          <w:trHeight w:val="57"/>
        </w:trPr>
        <w:tc>
          <w:tcPr>
            <w:tcW w:w="269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D13241A" w14:textId="77777777" w:rsidR="002F75DB" w:rsidRPr="008A6DCB" w:rsidRDefault="002F75DB" w:rsidP="009E6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eastAsia="Times New Roman" w:hAnsi="Times New Roman" w:cs="Times New Roman"/>
                <w:sz w:val="20"/>
                <w:szCs w:val="20"/>
              </w:rPr>
              <w:t>Toe</w:t>
            </w:r>
          </w:p>
        </w:tc>
        <w:tc>
          <w:tcPr>
            <w:tcW w:w="376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25CBED5" w14:textId="77777777" w:rsidR="002F75DB" w:rsidRPr="008A6DCB" w:rsidRDefault="002F75DB" w:rsidP="0076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eastAsia="Times New Roman" w:hAnsi="Times New Roman" w:cs="Times New Roman"/>
                <w:sz w:val="20"/>
                <w:szCs w:val="20"/>
              </w:rPr>
              <w:t>84.11</w:t>
            </w:r>
          </w:p>
        </w:tc>
        <w:tc>
          <w:tcPr>
            <w:tcW w:w="360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B11AC7F" w14:textId="77777777" w:rsidR="002F75DB" w:rsidRPr="008A6DCB" w:rsidRDefault="002F75DB" w:rsidP="0076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eastAsia="Times New Roman" w:hAnsi="Times New Roman" w:cs="Times New Roman"/>
                <w:sz w:val="20"/>
                <w:szCs w:val="20"/>
              </w:rPr>
              <w:t>0Y6P – 0Y6Y</w:t>
            </w:r>
          </w:p>
        </w:tc>
      </w:tr>
      <w:tr w:rsidR="008A6DCB" w:rsidRPr="008A6DCB" w14:paraId="76E21E53" w14:textId="77777777" w:rsidTr="00ED7D41">
        <w:trPr>
          <w:trHeight w:val="57"/>
        </w:trPr>
        <w:tc>
          <w:tcPr>
            <w:tcW w:w="2690" w:type="dxa"/>
            <w:vMerge w:val="restart"/>
            <w:shd w:val="clear" w:color="auto" w:fill="auto"/>
            <w:hideMark/>
          </w:tcPr>
          <w:p w14:paraId="73D7F3AC" w14:textId="77777777" w:rsidR="002F75DB" w:rsidRPr="008A6DCB" w:rsidRDefault="002F75DB" w:rsidP="009E6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3766" w:type="dxa"/>
            <w:shd w:val="clear" w:color="auto" w:fill="auto"/>
            <w:hideMark/>
          </w:tcPr>
          <w:p w14:paraId="3EABF8DB" w14:textId="77777777" w:rsidR="002F75DB" w:rsidRPr="008A6DCB" w:rsidRDefault="002F75DB" w:rsidP="0076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eastAsia="Times New Roman" w:hAnsi="Times New Roman" w:cs="Times New Roman"/>
                <w:sz w:val="20"/>
                <w:szCs w:val="20"/>
              </w:rPr>
              <w:t>84.12, 84.13</w:t>
            </w:r>
          </w:p>
        </w:tc>
        <w:tc>
          <w:tcPr>
            <w:tcW w:w="3609" w:type="dxa"/>
            <w:vMerge w:val="restart"/>
            <w:shd w:val="clear" w:color="auto" w:fill="auto"/>
            <w:hideMark/>
          </w:tcPr>
          <w:p w14:paraId="6676CEA3" w14:textId="77777777" w:rsidR="002F75DB" w:rsidRPr="008A6DCB" w:rsidRDefault="002F75DB" w:rsidP="0076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eastAsia="Times New Roman" w:hAnsi="Times New Roman" w:cs="Times New Roman"/>
                <w:sz w:val="20"/>
                <w:szCs w:val="20"/>
              </w:rPr>
              <w:t>0Y6M – 0Y6N</w:t>
            </w:r>
          </w:p>
        </w:tc>
      </w:tr>
      <w:tr w:rsidR="008A6DCB" w:rsidRPr="008A6DCB" w14:paraId="0053604C" w14:textId="77777777" w:rsidTr="00ED7D41">
        <w:trPr>
          <w:trHeight w:val="57"/>
        </w:trPr>
        <w:tc>
          <w:tcPr>
            <w:tcW w:w="2690" w:type="dxa"/>
            <w:vMerge/>
            <w:hideMark/>
          </w:tcPr>
          <w:p w14:paraId="5BB2518F" w14:textId="77777777" w:rsidR="002F75DB" w:rsidRPr="008A6DCB" w:rsidRDefault="002F75DB" w:rsidP="009E6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6" w:type="dxa"/>
            <w:shd w:val="clear" w:color="auto" w:fill="auto"/>
            <w:hideMark/>
          </w:tcPr>
          <w:p w14:paraId="62EFBB15" w14:textId="77777777" w:rsidR="002F75DB" w:rsidRPr="008A6DCB" w:rsidRDefault="002F75DB" w:rsidP="0076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9" w:type="dxa"/>
            <w:vMerge/>
            <w:hideMark/>
          </w:tcPr>
          <w:p w14:paraId="21E8F032" w14:textId="77777777" w:rsidR="002F75DB" w:rsidRPr="008A6DCB" w:rsidRDefault="002F75DB" w:rsidP="0076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6DCB" w:rsidRPr="008A6DCB" w14:paraId="62080C3D" w14:textId="77777777" w:rsidTr="00ED7D41">
        <w:trPr>
          <w:trHeight w:val="57"/>
        </w:trPr>
        <w:tc>
          <w:tcPr>
            <w:tcW w:w="2690" w:type="dxa"/>
            <w:shd w:val="clear" w:color="auto" w:fill="auto"/>
            <w:hideMark/>
          </w:tcPr>
          <w:p w14:paraId="19A1E495" w14:textId="77777777" w:rsidR="002F75DB" w:rsidRPr="008A6DCB" w:rsidRDefault="002F75DB" w:rsidP="009E6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eastAsia="Times New Roman" w:hAnsi="Times New Roman" w:cs="Times New Roman"/>
                <w:sz w:val="20"/>
                <w:szCs w:val="20"/>
              </w:rPr>
              <w:t>Below the knee amputation (BKA)</w:t>
            </w:r>
          </w:p>
        </w:tc>
        <w:tc>
          <w:tcPr>
            <w:tcW w:w="3766" w:type="dxa"/>
            <w:shd w:val="clear" w:color="auto" w:fill="auto"/>
            <w:hideMark/>
          </w:tcPr>
          <w:p w14:paraId="72CAD89B" w14:textId="77777777" w:rsidR="002F75DB" w:rsidRPr="008A6DCB" w:rsidRDefault="002F75DB" w:rsidP="0076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eastAsia="Times New Roman" w:hAnsi="Times New Roman" w:cs="Times New Roman"/>
                <w:sz w:val="20"/>
                <w:szCs w:val="20"/>
              </w:rPr>
              <w:t>84.14, 84.15, 84.16</w:t>
            </w:r>
          </w:p>
        </w:tc>
        <w:tc>
          <w:tcPr>
            <w:tcW w:w="3609" w:type="dxa"/>
            <w:shd w:val="clear" w:color="auto" w:fill="auto"/>
            <w:hideMark/>
          </w:tcPr>
          <w:p w14:paraId="6AE4AE85" w14:textId="77777777" w:rsidR="002F75DB" w:rsidRPr="008A6DCB" w:rsidRDefault="002F75DB" w:rsidP="0076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eastAsia="Times New Roman" w:hAnsi="Times New Roman" w:cs="Times New Roman"/>
                <w:sz w:val="20"/>
                <w:szCs w:val="20"/>
              </w:rPr>
              <w:t>0Y6F, 0Y6G, 0Y6H, 0YJ</w:t>
            </w:r>
          </w:p>
        </w:tc>
      </w:tr>
      <w:tr w:rsidR="008A6DCB" w:rsidRPr="008A6DCB" w14:paraId="5A875EED" w14:textId="77777777" w:rsidTr="00ED7D41">
        <w:trPr>
          <w:trHeight w:val="57"/>
        </w:trPr>
        <w:tc>
          <w:tcPr>
            <w:tcW w:w="2690" w:type="dxa"/>
            <w:shd w:val="clear" w:color="auto" w:fill="auto"/>
            <w:hideMark/>
          </w:tcPr>
          <w:p w14:paraId="69CA7DF6" w14:textId="77777777" w:rsidR="002F75DB" w:rsidRPr="008A6DCB" w:rsidRDefault="002F75DB" w:rsidP="009E6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eastAsia="Times New Roman" w:hAnsi="Times New Roman" w:cs="Times New Roman"/>
                <w:sz w:val="20"/>
                <w:szCs w:val="20"/>
              </w:rPr>
              <w:t>Above the knee amputation (AKA)</w:t>
            </w:r>
          </w:p>
        </w:tc>
        <w:tc>
          <w:tcPr>
            <w:tcW w:w="3766" w:type="dxa"/>
            <w:shd w:val="clear" w:color="auto" w:fill="auto"/>
            <w:hideMark/>
          </w:tcPr>
          <w:p w14:paraId="184F4599" w14:textId="77777777" w:rsidR="002F75DB" w:rsidRPr="008A6DCB" w:rsidRDefault="002F75DB" w:rsidP="0076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eastAsia="Times New Roman" w:hAnsi="Times New Roman" w:cs="Times New Roman"/>
                <w:sz w:val="20"/>
                <w:szCs w:val="20"/>
              </w:rPr>
              <w:t>84.17, 84.18, 84.19</w:t>
            </w:r>
          </w:p>
        </w:tc>
        <w:tc>
          <w:tcPr>
            <w:tcW w:w="3609" w:type="dxa"/>
            <w:shd w:val="clear" w:color="auto" w:fill="auto"/>
            <w:hideMark/>
          </w:tcPr>
          <w:p w14:paraId="342DC265" w14:textId="77777777" w:rsidR="002F75DB" w:rsidRPr="008A6DCB" w:rsidRDefault="002F75DB" w:rsidP="0076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eastAsia="Times New Roman" w:hAnsi="Times New Roman" w:cs="Times New Roman"/>
                <w:sz w:val="20"/>
                <w:szCs w:val="20"/>
              </w:rPr>
              <w:t>0Y62, 0Y63, 0Y64, 0Y67, 0Y68, 0Y6C, 0Y6D</w:t>
            </w:r>
          </w:p>
        </w:tc>
      </w:tr>
      <w:tr w:rsidR="008A6DCB" w:rsidRPr="008A6DCB" w14:paraId="36B3CA7F" w14:textId="77777777" w:rsidTr="00ED7D41">
        <w:trPr>
          <w:trHeight w:val="57"/>
        </w:trPr>
        <w:tc>
          <w:tcPr>
            <w:tcW w:w="269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65199D2" w14:textId="77777777" w:rsidR="002F75DB" w:rsidRPr="008A6DCB" w:rsidRDefault="002F75DB" w:rsidP="009E6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eastAsia="Times New Roman" w:hAnsi="Times New Roman" w:cs="Times New Roman"/>
                <w:sz w:val="20"/>
                <w:szCs w:val="20"/>
              </w:rPr>
              <w:t>Traumatic amputations (exclusion)</w:t>
            </w:r>
          </w:p>
        </w:tc>
        <w:tc>
          <w:tcPr>
            <w:tcW w:w="376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386BA18" w14:textId="77777777" w:rsidR="002F75DB" w:rsidRPr="008A6DCB" w:rsidRDefault="002F75DB" w:rsidP="0076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eastAsia="Times New Roman" w:hAnsi="Times New Roman" w:cs="Times New Roman"/>
                <w:sz w:val="20"/>
                <w:szCs w:val="20"/>
              </w:rPr>
              <w:t>895, 896, 897</w:t>
            </w:r>
          </w:p>
        </w:tc>
        <w:tc>
          <w:tcPr>
            <w:tcW w:w="360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29E1C62" w14:textId="77777777" w:rsidR="002F75DB" w:rsidRPr="008A6DCB" w:rsidRDefault="002F75DB" w:rsidP="0076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eastAsia="Times New Roman" w:hAnsi="Times New Roman" w:cs="Times New Roman"/>
                <w:sz w:val="20"/>
                <w:szCs w:val="20"/>
              </w:rPr>
              <w:t>S78, S88, S98</w:t>
            </w:r>
          </w:p>
        </w:tc>
      </w:tr>
      <w:tr w:rsidR="008A6DCB" w:rsidRPr="008A6DCB" w14:paraId="6F824202" w14:textId="77777777" w:rsidTr="00ED7D41">
        <w:trPr>
          <w:trHeight w:val="57"/>
        </w:trPr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2C5429" w14:textId="6E88FA64" w:rsidR="0075338C" w:rsidRPr="008A6DCB" w:rsidRDefault="003C39F8" w:rsidP="009E63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8A6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eripheral arterial disease</w:t>
            </w:r>
          </w:p>
        </w:tc>
        <w:tc>
          <w:tcPr>
            <w:tcW w:w="3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A57819" w14:textId="35DF5298" w:rsidR="003C39F8" w:rsidRPr="008A6DCB" w:rsidRDefault="0075338C" w:rsidP="007610E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A6DCB">
              <w:rPr>
                <w:rFonts w:ascii="Times New Roman" w:hAnsi="Times New Roman" w:cs="Times New Roman"/>
                <w:sz w:val="20"/>
                <w:szCs w:val="20"/>
              </w:rPr>
              <w:t>785.4</w:t>
            </w:r>
            <w:r w:rsidR="005371AA" w:rsidRPr="008A6DC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01336" w:rsidRPr="008A6DCB">
              <w:rPr>
                <w:rFonts w:ascii="Times New Roman" w:hAnsi="Times New Roman" w:cs="Times New Roman"/>
                <w:sz w:val="20"/>
                <w:szCs w:val="20"/>
              </w:rPr>
              <w:t>440.2x-440.9x</w:t>
            </w:r>
            <w:r w:rsidR="005371AA" w:rsidRPr="008A6DC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01336" w:rsidRPr="008A6DCB">
              <w:rPr>
                <w:rFonts w:ascii="Times New Roman" w:hAnsi="Times New Roman" w:cs="Times New Roman"/>
                <w:sz w:val="20"/>
                <w:szCs w:val="20"/>
              </w:rPr>
              <w:t>440.3x</w:t>
            </w:r>
            <w:r w:rsidR="005371AA" w:rsidRPr="008A6DC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01336" w:rsidRPr="008A6DCB">
              <w:rPr>
                <w:rFonts w:ascii="Times New Roman" w:hAnsi="Times New Roman" w:cs="Times New Roman"/>
                <w:sz w:val="20"/>
                <w:szCs w:val="20"/>
              </w:rPr>
              <w:t>440.4x</w:t>
            </w:r>
            <w:r w:rsidR="005371AA" w:rsidRPr="008A6DC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C39F8" w:rsidRPr="008A6DC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443.81</w:t>
            </w:r>
            <w:r w:rsidR="005371AA" w:rsidRPr="008A6DC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, </w:t>
            </w:r>
            <w:r w:rsidR="003C39F8" w:rsidRPr="008A6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43.89</w:t>
            </w:r>
            <w:r w:rsidR="005371AA" w:rsidRPr="008A6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="003C39F8" w:rsidRPr="008A6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43.9</w:t>
            </w:r>
            <w:r w:rsidR="005371AA" w:rsidRPr="008A6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="003C39F8" w:rsidRPr="008A6DCB">
              <w:rPr>
                <w:rFonts w:ascii="Times New Roman" w:hAnsi="Times New Roman" w:cs="Times New Roman"/>
                <w:sz w:val="20"/>
                <w:szCs w:val="20"/>
              </w:rPr>
              <w:t>444.22</w:t>
            </w:r>
            <w:r w:rsidR="005371AA" w:rsidRPr="008A6DC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C39F8" w:rsidRPr="008A6DCB">
              <w:rPr>
                <w:rFonts w:ascii="Times New Roman" w:hAnsi="Times New Roman" w:cs="Times New Roman"/>
                <w:sz w:val="20"/>
                <w:szCs w:val="20"/>
              </w:rPr>
              <w:t>445.02</w:t>
            </w:r>
          </w:p>
        </w:tc>
        <w:tc>
          <w:tcPr>
            <w:tcW w:w="3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87F23E" w14:textId="134BFBF8" w:rsidR="003C39F8" w:rsidRPr="008A6DCB" w:rsidRDefault="0075338C" w:rsidP="0076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I96</w:t>
            </w:r>
            <w:r w:rsidR="005371AA" w:rsidRPr="008A6DCB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, </w:t>
            </w:r>
            <w:r w:rsidR="00A01336" w:rsidRPr="008A6DCB">
              <w:rPr>
                <w:rFonts w:ascii="Times New Roman" w:eastAsia="Times New Roman" w:hAnsi="Times New Roman" w:cs="Times New Roman"/>
                <w:sz w:val="20"/>
                <w:szCs w:val="20"/>
              </w:rPr>
              <w:t>I70.2xx- I70.9xx</w:t>
            </w:r>
            <w:r w:rsidR="005371AA" w:rsidRPr="008A6D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3C39F8" w:rsidRPr="008A6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73.89</w:t>
            </w:r>
            <w:r w:rsidR="005371AA" w:rsidRPr="008A6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="003C39F8" w:rsidRPr="008A6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73.9</w:t>
            </w:r>
            <w:r w:rsidR="005371AA" w:rsidRPr="008A6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="003C39F8" w:rsidRPr="008A6DCB">
              <w:rPr>
                <w:rFonts w:ascii="Times New Roman" w:eastAsia="Times New Roman" w:hAnsi="Times New Roman" w:cs="Times New Roman"/>
                <w:sz w:val="20"/>
                <w:szCs w:val="20"/>
              </w:rPr>
              <w:t>I74.3</w:t>
            </w:r>
          </w:p>
          <w:p w14:paraId="7DFD0A54" w14:textId="0F3709E8" w:rsidR="003C39F8" w:rsidRPr="008A6DCB" w:rsidRDefault="003C39F8" w:rsidP="0076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I75.029</w:t>
            </w:r>
          </w:p>
        </w:tc>
      </w:tr>
      <w:tr w:rsidR="008A6DCB" w:rsidRPr="008A6DCB" w14:paraId="2141A459" w14:textId="77777777" w:rsidTr="00ED7D41">
        <w:trPr>
          <w:trHeight w:val="57"/>
        </w:trPr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988FD8" w14:textId="5BDC2751" w:rsidR="0075338C" w:rsidRPr="008A6DCB" w:rsidRDefault="0075338C" w:rsidP="009E63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8A6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Infection</w:t>
            </w:r>
          </w:p>
        </w:tc>
        <w:tc>
          <w:tcPr>
            <w:tcW w:w="3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D33965" w14:textId="75D7B681" w:rsidR="009D4B7C" w:rsidRPr="008A6DCB" w:rsidRDefault="00574F9D" w:rsidP="007610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hAnsi="Times New Roman" w:cs="Times New Roman"/>
                <w:sz w:val="20"/>
                <w:szCs w:val="20"/>
              </w:rPr>
              <w:t>040.0</w:t>
            </w:r>
            <w:r w:rsidR="005371AA" w:rsidRPr="008A6DC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C39F8" w:rsidRPr="008A6DCB">
              <w:rPr>
                <w:rFonts w:ascii="Times New Roman" w:hAnsi="Times New Roman" w:cs="Times New Roman"/>
                <w:sz w:val="20"/>
                <w:szCs w:val="20"/>
              </w:rPr>
              <w:t>680.6</w:t>
            </w:r>
            <w:r w:rsidR="005371AA" w:rsidRPr="008A6DC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9D4B7C" w:rsidRPr="008A6DCB">
              <w:rPr>
                <w:rFonts w:ascii="Times New Roman" w:hAnsi="Times New Roman" w:cs="Times New Roman"/>
                <w:sz w:val="20"/>
                <w:szCs w:val="20"/>
              </w:rPr>
              <w:t>681.10</w:t>
            </w:r>
            <w:r w:rsidR="005371AA" w:rsidRPr="008A6DC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9D4B7C" w:rsidRPr="008A6DCB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682.5</w:t>
            </w:r>
            <w:r w:rsidR="005371AA" w:rsidRPr="008A6DCB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, </w:t>
            </w:r>
            <w:r w:rsidR="009D4B7C" w:rsidRPr="008A6DCB">
              <w:rPr>
                <w:rFonts w:ascii="Times New Roman" w:hAnsi="Times New Roman" w:cs="Times New Roman"/>
                <w:sz w:val="20"/>
                <w:szCs w:val="20"/>
              </w:rPr>
              <w:t>682.6</w:t>
            </w:r>
            <w:r w:rsidR="005371AA" w:rsidRPr="008A6DC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9D4B7C" w:rsidRPr="008A6DCB">
              <w:rPr>
                <w:rFonts w:ascii="Times New Roman" w:hAnsi="Times New Roman" w:cs="Times New Roman"/>
                <w:sz w:val="20"/>
                <w:szCs w:val="20"/>
              </w:rPr>
              <w:t>682.7</w:t>
            </w:r>
            <w:r w:rsidR="005371AA" w:rsidRPr="008A6DC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203F6" w:rsidRPr="008A6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28.86</w:t>
            </w:r>
            <w:r w:rsidR="005371AA" w:rsidRPr="008A6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="00A23BEB" w:rsidRPr="008A6DCB">
              <w:rPr>
                <w:rFonts w:ascii="Times New Roman" w:hAnsi="Times New Roman" w:cs="Times New Roman"/>
                <w:sz w:val="20"/>
                <w:szCs w:val="20"/>
              </w:rPr>
              <w:t>730.05</w:t>
            </w:r>
            <w:r w:rsidR="005371AA" w:rsidRPr="008A6DC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23BEB" w:rsidRPr="008A6DCB">
              <w:rPr>
                <w:rFonts w:ascii="Times New Roman" w:hAnsi="Times New Roman" w:cs="Times New Roman"/>
                <w:sz w:val="20"/>
                <w:szCs w:val="20"/>
              </w:rPr>
              <w:t>730.06</w:t>
            </w:r>
            <w:r w:rsidR="005371AA" w:rsidRPr="008A6DC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23BEB" w:rsidRPr="008A6DCB">
              <w:rPr>
                <w:rFonts w:ascii="Times New Roman" w:hAnsi="Times New Roman" w:cs="Times New Roman"/>
                <w:sz w:val="20"/>
                <w:szCs w:val="20"/>
              </w:rPr>
              <w:t>730.07</w:t>
            </w:r>
            <w:r w:rsidR="005371AA" w:rsidRPr="008A6DC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52F2D" w:rsidRPr="008A6DCB">
              <w:rPr>
                <w:rFonts w:ascii="Times New Roman" w:hAnsi="Times New Roman" w:cs="Times New Roman"/>
                <w:sz w:val="20"/>
                <w:szCs w:val="20"/>
              </w:rPr>
              <w:t>730.15</w:t>
            </w:r>
            <w:r w:rsidR="005371AA" w:rsidRPr="008A6DCB">
              <w:rPr>
                <w:rFonts w:ascii="Times New Roman" w:hAnsi="Times New Roman" w:cs="Times New Roman"/>
                <w:sz w:val="20"/>
                <w:szCs w:val="20"/>
              </w:rPr>
              <w:t xml:space="preserve">, 730.16, </w:t>
            </w:r>
            <w:r w:rsidR="00A23BEB" w:rsidRPr="008A6DCB">
              <w:rPr>
                <w:rFonts w:ascii="Times New Roman" w:hAnsi="Times New Roman" w:cs="Times New Roman"/>
                <w:sz w:val="20"/>
                <w:szCs w:val="20"/>
              </w:rPr>
              <w:t>730.17</w:t>
            </w:r>
            <w:r w:rsidR="005371AA" w:rsidRPr="008A6DC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203F6" w:rsidRPr="008A6DCB">
              <w:rPr>
                <w:rFonts w:ascii="Times New Roman" w:hAnsi="Times New Roman" w:cs="Times New Roman"/>
                <w:sz w:val="20"/>
                <w:szCs w:val="20"/>
              </w:rPr>
              <w:t>730.25</w:t>
            </w:r>
            <w:r w:rsidR="005371AA" w:rsidRPr="008A6DC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23BEB" w:rsidRPr="008A6DCB">
              <w:rPr>
                <w:rFonts w:ascii="Times New Roman" w:hAnsi="Times New Roman" w:cs="Times New Roman"/>
                <w:sz w:val="20"/>
                <w:szCs w:val="20"/>
              </w:rPr>
              <w:t>730.26</w:t>
            </w:r>
            <w:r w:rsidR="005371AA" w:rsidRPr="008A6DC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23BEB" w:rsidRPr="008A6DCB">
              <w:rPr>
                <w:rFonts w:ascii="Times New Roman" w:hAnsi="Times New Roman" w:cs="Times New Roman"/>
                <w:sz w:val="20"/>
                <w:szCs w:val="20"/>
              </w:rPr>
              <w:t>730.27</w:t>
            </w:r>
            <w:r w:rsidR="005371AA" w:rsidRPr="008A6DC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203F6" w:rsidRPr="008A6DCB">
              <w:rPr>
                <w:rFonts w:ascii="Times New Roman" w:hAnsi="Times New Roman" w:cs="Times New Roman"/>
                <w:sz w:val="20"/>
                <w:szCs w:val="20"/>
              </w:rPr>
              <w:t>730.85</w:t>
            </w:r>
            <w:r w:rsidR="005371AA" w:rsidRPr="008A6DC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203F6" w:rsidRPr="008A6DCB">
              <w:rPr>
                <w:rFonts w:ascii="Times New Roman" w:hAnsi="Times New Roman" w:cs="Times New Roman"/>
                <w:sz w:val="20"/>
                <w:szCs w:val="20"/>
              </w:rPr>
              <w:t>730.86</w:t>
            </w:r>
            <w:r w:rsidR="005371AA" w:rsidRPr="008A6DC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203F6" w:rsidRPr="008A6DCB">
              <w:rPr>
                <w:rFonts w:ascii="Times New Roman" w:hAnsi="Times New Roman" w:cs="Times New Roman"/>
                <w:sz w:val="20"/>
                <w:szCs w:val="20"/>
              </w:rPr>
              <w:t>730.87</w:t>
            </w:r>
            <w:r w:rsidR="005371AA" w:rsidRPr="008A6DC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203F6" w:rsidRPr="008A6DCB">
              <w:rPr>
                <w:rFonts w:ascii="Times New Roman" w:hAnsi="Times New Roman" w:cs="Times New Roman"/>
                <w:sz w:val="20"/>
                <w:szCs w:val="20"/>
              </w:rPr>
              <w:t>730.95</w:t>
            </w:r>
            <w:r w:rsidR="005371AA" w:rsidRPr="008A6DC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203F6" w:rsidRPr="008A6DCB">
              <w:rPr>
                <w:rFonts w:ascii="Times New Roman" w:hAnsi="Times New Roman" w:cs="Times New Roman"/>
                <w:sz w:val="20"/>
                <w:szCs w:val="20"/>
              </w:rPr>
              <w:t>730.96</w:t>
            </w:r>
            <w:r w:rsidR="005371AA" w:rsidRPr="008A6DC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203F6" w:rsidRPr="008A6DCB">
              <w:rPr>
                <w:rFonts w:ascii="Times New Roman" w:hAnsi="Times New Roman" w:cs="Times New Roman"/>
                <w:sz w:val="20"/>
                <w:szCs w:val="20"/>
              </w:rPr>
              <w:t>730.97</w:t>
            </w:r>
          </w:p>
        </w:tc>
        <w:tc>
          <w:tcPr>
            <w:tcW w:w="3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4DAF0F" w14:textId="364138DD" w:rsidR="005203F6" w:rsidRPr="008A6DCB" w:rsidRDefault="00574F9D" w:rsidP="00153A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A48.0</w:t>
            </w:r>
            <w:r w:rsidR="005371AA" w:rsidRPr="008A6DCB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, </w:t>
            </w:r>
            <w:r w:rsidR="009D4B7C" w:rsidRPr="008A6DCB">
              <w:rPr>
                <w:rFonts w:ascii="Times New Roman" w:eastAsia="Times New Roman" w:hAnsi="Times New Roman" w:cs="Times New Roman"/>
                <w:sz w:val="20"/>
                <w:szCs w:val="20"/>
              </w:rPr>
              <w:t>L02.429</w:t>
            </w:r>
            <w:r w:rsidR="005371AA" w:rsidRPr="008A6D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9D4B7C" w:rsidRPr="008A6DCB">
              <w:rPr>
                <w:rFonts w:ascii="Times New Roman" w:eastAsia="Times New Roman" w:hAnsi="Times New Roman" w:cs="Times New Roman"/>
                <w:sz w:val="20"/>
                <w:szCs w:val="20"/>
              </w:rPr>
              <w:t>L02.611</w:t>
            </w:r>
            <w:r w:rsidR="005371AA" w:rsidRPr="008A6D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9D4B7C" w:rsidRPr="008A6DCB">
              <w:rPr>
                <w:rFonts w:ascii="Times New Roman" w:eastAsia="Times New Roman" w:hAnsi="Times New Roman" w:cs="Times New Roman"/>
                <w:sz w:val="20"/>
                <w:szCs w:val="20"/>
              </w:rPr>
              <w:t>L02.612</w:t>
            </w:r>
            <w:r w:rsidR="005371AA" w:rsidRPr="008A6D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A23BEB" w:rsidRPr="008A6DCB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L02.619</w:t>
            </w:r>
            <w:r w:rsidR="005371AA" w:rsidRPr="008A6DCB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, </w:t>
            </w:r>
            <w:r w:rsidR="009D4B7C" w:rsidRPr="008A6DCB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L03.039</w:t>
            </w:r>
            <w:r w:rsidR="005371AA" w:rsidRPr="008A6DCB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, </w:t>
            </w:r>
            <w:r w:rsidRPr="008A6DCB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M72.6</w:t>
            </w:r>
            <w:r w:rsidR="005371AA" w:rsidRPr="008A6DCB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, </w:t>
            </w:r>
            <w:r w:rsidR="00A23BEB" w:rsidRPr="008A6DCB">
              <w:rPr>
                <w:rFonts w:ascii="Times New Roman" w:eastAsia="Times New Roman" w:hAnsi="Times New Roman" w:cs="Times New Roman"/>
                <w:sz w:val="20"/>
                <w:szCs w:val="20"/>
              </w:rPr>
              <w:t>M86.05x</w:t>
            </w:r>
            <w:r w:rsidR="005371AA" w:rsidRPr="008A6D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A23BEB" w:rsidRPr="008A6DCB">
              <w:rPr>
                <w:rFonts w:ascii="Times New Roman" w:eastAsia="Times New Roman" w:hAnsi="Times New Roman" w:cs="Times New Roman"/>
                <w:sz w:val="20"/>
                <w:szCs w:val="20"/>
              </w:rPr>
              <w:t>M86.06x</w:t>
            </w:r>
            <w:r w:rsidR="005371AA" w:rsidRPr="008A6D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A23BEB" w:rsidRPr="008A6DCB">
              <w:rPr>
                <w:rFonts w:ascii="Times New Roman" w:eastAsia="Times New Roman" w:hAnsi="Times New Roman" w:cs="Times New Roman"/>
                <w:sz w:val="20"/>
                <w:szCs w:val="20"/>
              </w:rPr>
              <w:t>M86.07x</w:t>
            </w:r>
            <w:r w:rsidR="005371AA" w:rsidRPr="008A6D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A23BEB" w:rsidRPr="008A6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86.15x</w:t>
            </w:r>
            <w:r w:rsidR="005371AA" w:rsidRPr="008A6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="00A23BEB" w:rsidRPr="008A6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86.16x</w:t>
            </w:r>
            <w:r w:rsidR="005371AA" w:rsidRPr="008A6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="00A23BEB" w:rsidRPr="008A6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86.17x</w:t>
            </w:r>
            <w:r w:rsidR="005371AA" w:rsidRPr="008A6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="00510915" w:rsidRPr="008A6DCB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M86.25</w:t>
            </w:r>
            <w:r w:rsidR="00510915" w:rsidRPr="008A6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x</w:t>
            </w:r>
            <w:r w:rsidR="005371AA" w:rsidRPr="008A6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="00510915" w:rsidRPr="008A6DCB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M86.26</w:t>
            </w:r>
            <w:r w:rsidR="00510915" w:rsidRPr="008A6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x</w:t>
            </w:r>
            <w:r w:rsidR="005371AA" w:rsidRPr="008A6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="00510915" w:rsidRPr="008A6DCB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M86.27</w:t>
            </w:r>
            <w:r w:rsidR="00510915" w:rsidRPr="008A6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x</w:t>
            </w:r>
            <w:r w:rsidR="005371AA" w:rsidRPr="008A6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="00153A9E" w:rsidRPr="008A6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86.35x, M86.36x, M86.37x,</w:t>
            </w:r>
            <w:r w:rsidR="00D52F2D" w:rsidRPr="008A6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86.45x</w:t>
            </w:r>
            <w:r w:rsidR="005371AA" w:rsidRPr="008A6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="00D52F2D" w:rsidRPr="008A6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86.46x</w:t>
            </w:r>
            <w:r w:rsidR="005371AA" w:rsidRPr="008A6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="00D52F2D" w:rsidRPr="008A6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86.47x</w:t>
            </w:r>
            <w:r w:rsidR="005371AA" w:rsidRPr="008A6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="00D52F2D" w:rsidRPr="008A6DCB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M86.55</w:t>
            </w:r>
            <w:r w:rsidR="00D52F2D" w:rsidRPr="008A6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x</w:t>
            </w:r>
            <w:r w:rsidR="005371AA" w:rsidRPr="008A6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="00D52F2D" w:rsidRPr="008A6DCB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M86.56</w:t>
            </w:r>
            <w:r w:rsidR="00D52F2D" w:rsidRPr="008A6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x</w:t>
            </w:r>
            <w:r w:rsidR="005371AA" w:rsidRPr="008A6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="00D52F2D" w:rsidRPr="008A6DCB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M86.57</w:t>
            </w:r>
            <w:r w:rsidR="00D52F2D" w:rsidRPr="008A6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x</w:t>
            </w:r>
            <w:r w:rsidR="005371AA" w:rsidRPr="008A6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="005203F6" w:rsidRPr="008A6DCB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M86.65</w:t>
            </w:r>
            <w:r w:rsidR="005203F6" w:rsidRPr="008A6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x</w:t>
            </w:r>
            <w:r w:rsidR="005371AA" w:rsidRPr="008A6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="005203F6" w:rsidRPr="008A6DCB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M86.66</w:t>
            </w:r>
            <w:r w:rsidR="005203F6" w:rsidRPr="008A6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x</w:t>
            </w:r>
            <w:r w:rsidR="005371AA" w:rsidRPr="008A6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="005203F6" w:rsidRPr="008A6DCB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M86.67</w:t>
            </w:r>
            <w:r w:rsidR="005203F6" w:rsidRPr="008A6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x</w:t>
            </w:r>
            <w:r w:rsidR="005371AA" w:rsidRPr="008A6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="005203F6" w:rsidRPr="008A6DCB">
              <w:rPr>
                <w:rFonts w:ascii="Times New Roman" w:eastAsia="Times New Roman" w:hAnsi="Times New Roman" w:cs="Times New Roman"/>
                <w:sz w:val="20"/>
                <w:szCs w:val="20"/>
              </w:rPr>
              <w:t>M86.8X5</w:t>
            </w:r>
            <w:r w:rsidR="005371AA" w:rsidRPr="008A6D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5203F6" w:rsidRPr="008A6DCB">
              <w:rPr>
                <w:rFonts w:ascii="Times New Roman" w:eastAsia="Times New Roman" w:hAnsi="Times New Roman" w:cs="Times New Roman"/>
                <w:sz w:val="20"/>
                <w:szCs w:val="20"/>
              </w:rPr>
              <w:t>M86.8X6</w:t>
            </w:r>
            <w:r w:rsidR="005371AA" w:rsidRPr="008A6D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5203F6" w:rsidRPr="008A6DCB">
              <w:rPr>
                <w:rFonts w:ascii="Times New Roman" w:eastAsia="Times New Roman" w:hAnsi="Times New Roman" w:cs="Times New Roman"/>
                <w:sz w:val="20"/>
                <w:szCs w:val="20"/>
              </w:rPr>
              <w:t>M86.8X7</w:t>
            </w:r>
          </w:p>
        </w:tc>
      </w:tr>
      <w:tr w:rsidR="008A6DCB" w:rsidRPr="008A6DCB" w14:paraId="1D0D8BA1" w14:textId="77777777" w:rsidTr="00ED7D41">
        <w:trPr>
          <w:trHeight w:val="57"/>
        </w:trPr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CAF113" w14:textId="3AC4112C" w:rsidR="0075338C" w:rsidRPr="008A6DCB" w:rsidRDefault="009E632A" w:rsidP="009E63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8A6DCB">
              <w:rPr>
                <w:rFonts w:ascii="Times New Roman" w:hAnsi="Times New Roman" w:cs="Times New Roman"/>
                <w:sz w:val="20"/>
                <w:szCs w:val="20"/>
              </w:rPr>
              <w:t>Peripheral neuropathy</w:t>
            </w:r>
          </w:p>
        </w:tc>
        <w:tc>
          <w:tcPr>
            <w:tcW w:w="3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8F5D69" w14:textId="2340638F" w:rsidR="00C10F1D" w:rsidRPr="008A6DCB" w:rsidRDefault="009D78DB" w:rsidP="009D7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hAnsi="Times New Roman" w:cs="Times New Roman"/>
                <w:sz w:val="20"/>
                <w:szCs w:val="20"/>
              </w:rPr>
              <w:t>355, 357.2, 536.3, 713.5</w:t>
            </w:r>
          </w:p>
        </w:tc>
        <w:tc>
          <w:tcPr>
            <w:tcW w:w="3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FF7A8F" w14:textId="4AB43D62" w:rsidR="0075338C" w:rsidRPr="008A6DCB" w:rsidRDefault="002D5A3F" w:rsidP="0076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hAnsi="Times New Roman" w:cs="Times New Roman"/>
                <w:sz w:val="20"/>
                <w:szCs w:val="20"/>
              </w:rPr>
              <w:t>E10.40</w:t>
            </w:r>
            <w:r w:rsidR="005371AA" w:rsidRPr="008A6DC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A6DCB">
              <w:rPr>
                <w:rFonts w:ascii="Times New Roman" w:hAnsi="Times New Roman" w:cs="Times New Roman"/>
                <w:sz w:val="20"/>
                <w:szCs w:val="20"/>
              </w:rPr>
              <w:t>E10.41</w:t>
            </w:r>
            <w:r w:rsidR="005371AA" w:rsidRPr="008A6DC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A6DCB">
              <w:rPr>
                <w:rFonts w:ascii="Times New Roman" w:hAnsi="Times New Roman" w:cs="Times New Roman"/>
                <w:sz w:val="20"/>
                <w:szCs w:val="20"/>
              </w:rPr>
              <w:t>E10.42</w:t>
            </w:r>
            <w:r w:rsidR="005371AA" w:rsidRPr="008A6DC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A6DCB">
              <w:rPr>
                <w:rFonts w:ascii="Times New Roman" w:hAnsi="Times New Roman" w:cs="Times New Roman"/>
                <w:sz w:val="20"/>
                <w:szCs w:val="20"/>
              </w:rPr>
              <w:t>E10.43</w:t>
            </w:r>
            <w:r w:rsidR="005371AA" w:rsidRPr="008A6DC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A6DCB">
              <w:rPr>
                <w:rFonts w:ascii="Times New Roman" w:hAnsi="Times New Roman" w:cs="Times New Roman"/>
                <w:sz w:val="20"/>
                <w:szCs w:val="20"/>
              </w:rPr>
              <w:t xml:space="preserve">E10.610 </w:t>
            </w:r>
          </w:p>
        </w:tc>
      </w:tr>
      <w:tr w:rsidR="008A6DCB" w:rsidRPr="008A6DCB" w14:paraId="09799B64" w14:textId="77777777" w:rsidTr="00ED7D41">
        <w:trPr>
          <w:trHeight w:val="57"/>
        </w:trPr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E0F389" w14:textId="028E7DD4" w:rsidR="0075338C" w:rsidRPr="008A6DCB" w:rsidRDefault="0075338C" w:rsidP="009E6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Ischemic heart disease</w:t>
            </w:r>
          </w:p>
        </w:tc>
        <w:tc>
          <w:tcPr>
            <w:tcW w:w="3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EBA05E" w14:textId="46979180" w:rsidR="0075338C" w:rsidRPr="008A6DCB" w:rsidRDefault="0075338C" w:rsidP="0076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eastAsia="Times New Roman" w:hAnsi="Times New Roman" w:cs="Times New Roman"/>
                <w:sz w:val="20"/>
                <w:szCs w:val="20"/>
              </w:rPr>
              <w:t>410-414</w:t>
            </w:r>
          </w:p>
        </w:tc>
        <w:tc>
          <w:tcPr>
            <w:tcW w:w="3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740893" w14:textId="5710DD23" w:rsidR="0075338C" w:rsidRPr="008A6DCB" w:rsidRDefault="0075338C" w:rsidP="0076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eastAsia="Times New Roman" w:hAnsi="Times New Roman" w:cs="Times New Roman"/>
                <w:sz w:val="20"/>
                <w:szCs w:val="20"/>
              </w:rPr>
              <w:t>I20-I25</w:t>
            </w:r>
          </w:p>
        </w:tc>
      </w:tr>
      <w:tr w:rsidR="008A6DCB" w:rsidRPr="008A6DCB" w14:paraId="518E6C8D" w14:textId="77777777" w:rsidTr="00ED7D41">
        <w:trPr>
          <w:trHeight w:val="57"/>
        </w:trPr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F6AE7E" w14:textId="0BDBA978" w:rsidR="0075338C" w:rsidRPr="008A6DCB" w:rsidRDefault="0075338C" w:rsidP="009E6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Chronic kidney disease</w:t>
            </w:r>
          </w:p>
        </w:tc>
        <w:tc>
          <w:tcPr>
            <w:tcW w:w="3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90D8AA" w14:textId="3FB5B9C3" w:rsidR="0075338C" w:rsidRPr="008A6DCB" w:rsidRDefault="0075338C" w:rsidP="0076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eastAsia="Times New Roman" w:hAnsi="Times New Roman" w:cs="Times New Roman"/>
                <w:sz w:val="20"/>
                <w:szCs w:val="20"/>
              </w:rPr>
              <w:t>585</w:t>
            </w:r>
          </w:p>
        </w:tc>
        <w:tc>
          <w:tcPr>
            <w:tcW w:w="3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D4B0C6" w14:textId="3D006766" w:rsidR="0075338C" w:rsidRPr="008A6DCB" w:rsidRDefault="0075338C" w:rsidP="0076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eastAsia="Times New Roman" w:hAnsi="Times New Roman" w:cs="Times New Roman"/>
                <w:sz w:val="20"/>
                <w:szCs w:val="20"/>
              </w:rPr>
              <w:t>N18</w:t>
            </w:r>
          </w:p>
        </w:tc>
      </w:tr>
      <w:tr w:rsidR="008A6DCB" w:rsidRPr="008A6DCB" w14:paraId="5FF26BE5" w14:textId="77777777" w:rsidTr="00ED7D41">
        <w:trPr>
          <w:trHeight w:val="57"/>
        </w:trPr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DD3D24" w14:textId="1432764F" w:rsidR="0075338C" w:rsidRPr="008A6DCB" w:rsidRDefault="0075338C" w:rsidP="009E6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Hypertension</w:t>
            </w:r>
          </w:p>
        </w:tc>
        <w:tc>
          <w:tcPr>
            <w:tcW w:w="3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7F82E4" w14:textId="39A434A6" w:rsidR="0075338C" w:rsidRPr="008A6DCB" w:rsidRDefault="0075338C" w:rsidP="0076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01.1, 401.9, 642.0</w:t>
            </w:r>
          </w:p>
        </w:tc>
        <w:tc>
          <w:tcPr>
            <w:tcW w:w="3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CD458F" w14:textId="2B8D3ED7" w:rsidR="0075338C" w:rsidRPr="008A6DCB" w:rsidRDefault="0075338C" w:rsidP="0076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eastAsia="Times New Roman" w:hAnsi="Times New Roman" w:cs="Times New Roman"/>
                <w:sz w:val="20"/>
                <w:szCs w:val="20"/>
              </w:rPr>
              <w:t>I10, I16.6</w:t>
            </w:r>
          </w:p>
        </w:tc>
      </w:tr>
      <w:tr w:rsidR="008A6DCB" w:rsidRPr="008A6DCB" w14:paraId="7667DE79" w14:textId="77777777" w:rsidTr="00ED7D41">
        <w:trPr>
          <w:trHeight w:val="57"/>
        </w:trPr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3E0F0D" w14:textId="423889DA" w:rsidR="0075338C" w:rsidRPr="008A6DCB" w:rsidRDefault="0075338C" w:rsidP="009E6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Stroke</w:t>
            </w:r>
          </w:p>
        </w:tc>
        <w:tc>
          <w:tcPr>
            <w:tcW w:w="3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D451B1" w14:textId="3115489A" w:rsidR="0075338C" w:rsidRPr="008A6DCB" w:rsidRDefault="009D78DB" w:rsidP="0076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62.34, 430.x–438.x</w:t>
            </w:r>
          </w:p>
        </w:tc>
        <w:tc>
          <w:tcPr>
            <w:tcW w:w="3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4EE9B0" w14:textId="64B08330" w:rsidR="0075338C" w:rsidRPr="008A6DCB" w:rsidRDefault="0075338C" w:rsidP="0076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eastAsia="Times New Roman" w:hAnsi="Times New Roman" w:cs="Times New Roman"/>
                <w:sz w:val="20"/>
                <w:szCs w:val="20"/>
              </w:rPr>
              <w:t>I60-I66</w:t>
            </w:r>
          </w:p>
        </w:tc>
      </w:tr>
      <w:tr w:rsidR="008A6DCB" w:rsidRPr="008A6DCB" w14:paraId="4542AEDA" w14:textId="77777777" w:rsidTr="00ED7D41">
        <w:trPr>
          <w:trHeight w:val="57"/>
        </w:trPr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2CB678" w14:textId="2CCD24BD" w:rsidR="0075338C" w:rsidRPr="008A6DCB" w:rsidRDefault="0075338C" w:rsidP="009E6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Heart failure</w:t>
            </w:r>
          </w:p>
        </w:tc>
        <w:tc>
          <w:tcPr>
            <w:tcW w:w="3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60EC04" w14:textId="517705E6" w:rsidR="0075338C" w:rsidRPr="008A6DCB" w:rsidRDefault="0075338C" w:rsidP="0076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98.91,402.01,402.11,402.91,404.01, 404.03,404.11,404.13,404.91,404.93,425.4–425.9, 428.x</w:t>
            </w:r>
          </w:p>
        </w:tc>
        <w:tc>
          <w:tcPr>
            <w:tcW w:w="3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4B27CD" w14:textId="37897B8B" w:rsidR="0075338C" w:rsidRPr="008A6DCB" w:rsidRDefault="0075338C" w:rsidP="007610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09.9, I11.0, I13.0, I13.2,</w:t>
            </w:r>
            <w:r w:rsidR="00A87DC7" w:rsidRPr="008A6D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A6D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25.5, I42.0, I42.5–I42.9, I43.x, I50.x,</w:t>
            </w:r>
            <w:r w:rsidR="00A87DC7" w:rsidRPr="008A6D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A6DC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29.0</w:t>
            </w:r>
          </w:p>
        </w:tc>
      </w:tr>
      <w:tr w:rsidR="008A6DCB" w:rsidRPr="008A6DCB" w14:paraId="020406D0" w14:textId="77777777" w:rsidTr="00ED7D41">
        <w:trPr>
          <w:trHeight w:val="57"/>
        </w:trPr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B9AECB" w14:textId="10D81078" w:rsidR="0075338C" w:rsidRPr="008A6DCB" w:rsidRDefault="0075338C" w:rsidP="009E63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Lipid metabolism disease</w:t>
            </w:r>
          </w:p>
        </w:tc>
        <w:tc>
          <w:tcPr>
            <w:tcW w:w="3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73871F" w14:textId="5E2A20BE" w:rsidR="0075338C" w:rsidRPr="008A6DCB" w:rsidRDefault="0075338C" w:rsidP="0076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eastAsia="Times New Roman" w:hAnsi="Times New Roman" w:cs="Times New Roman"/>
                <w:sz w:val="20"/>
                <w:szCs w:val="20"/>
              </w:rPr>
              <w:t>272,0-272.4, 272.8, 272.9</w:t>
            </w:r>
          </w:p>
        </w:tc>
        <w:tc>
          <w:tcPr>
            <w:tcW w:w="3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13A73F" w14:textId="17CC9419" w:rsidR="0075338C" w:rsidRPr="008A6DCB" w:rsidRDefault="0075338C" w:rsidP="0076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eastAsia="Times New Roman" w:hAnsi="Times New Roman" w:cs="Times New Roman"/>
                <w:sz w:val="20"/>
                <w:szCs w:val="20"/>
              </w:rPr>
              <w:t>E78.0X-E78.5</w:t>
            </w:r>
          </w:p>
        </w:tc>
      </w:tr>
      <w:tr w:rsidR="008A6DCB" w:rsidRPr="008A6DCB" w14:paraId="688F9346" w14:textId="77777777" w:rsidTr="00ED7D41">
        <w:trPr>
          <w:trHeight w:val="57"/>
        </w:trPr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A512DE" w14:textId="60D84CFA" w:rsidR="00C544D4" w:rsidRPr="008A6DCB" w:rsidRDefault="00C544D4" w:rsidP="00C544D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8A6DCB">
              <w:rPr>
                <w:rFonts w:ascii="Times New Roman" w:hAnsi="Times New Roman" w:cs="Times New Roman"/>
                <w:sz w:val="20"/>
                <w:szCs w:val="20"/>
              </w:rPr>
              <w:t>Liver disease</w:t>
            </w:r>
          </w:p>
        </w:tc>
        <w:tc>
          <w:tcPr>
            <w:tcW w:w="3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D1972F" w14:textId="0820BE1E" w:rsidR="00C544D4" w:rsidRPr="008A6DCB" w:rsidRDefault="007610EB" w:rsidP="0076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hAnsi="Times New Roman" w:cs="Times New Roman"/>
                <w:sz w:val="20"/>
                <w:szCs w:val="20"/>
              </w:rPr>
              <w:t>070.22, 070.23, 070.32, 070.33, 070.44, 070.54, 070.6, 070.9, 570.x, 571.x, 573.3, 573.4, 573.8, 573.9, V42.7, 456.0–456.2, 572.2–572.8</w:t>
            </w:r>
          </w:p>
        </w:tc>
        <w:tc>
          <w:tcPr>
            <w:tcW w:w="3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A192F6" w14:textId="638C1E2E" w:rsidR="00C544D4" w:rsidRPr="008A6DCB" w:rsidRDefault="00C544D4" w:rsidP="0076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hAnsi="Times New Roman" w:cs="Times New Roman"/>
                <w:sz w:val="20"/>
                <w:szCs w:val="20"/>
              </w:rPr>
              <w:t>B18.x, K70.0 - K70.3, K70.9, K71.3 - K71.5, K71.7, K73.x, K74.x, K76.0, K76.2 - K76.4, K76.8, K76.9, Z94.4, I85.0, I85.9, I86.4, I98.2, K70.4, K71.1, K72.1, K72.9, K76.5, K76.6, K76.7</w:t>
            </w:r>
          </w:p>
        </w:tc>
      </w:tr>
      <w:tr w:rsidR="008A6DCB" w:rsidRPr="008A6DCB" w14:paraId="713130A5" w14:textId="77777777" w:rsidTr="00ED7D41">
        <w:trPr>
          <w:trHeight w:val="57"/>
        </w:trPr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ECFBFA" w14:textId="480D006C" w:rsidR="00C544D4" w:rsidRPr="008A6DCB" w:rsidRDefault="00C544D4" w:rsidP="00C544D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8A6DCB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3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8B782A" w14:textId="05569791" w:rsidR="00C544D4" w:rsidRPr="008A6DCB" w:rsidRDefault="007610EB" w:rsidP="0076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hAnsi="Times New Roman" w:cs="Times New Roman"/>
                <w:sz w:val="20"/>
                <w:szCs w:val="20"/>
              </w:rPr>
              <w:t>290.x, 294.1, 331.2</w:t>
            </w:r>
          </w:p>
        </w:tc>
        <w:tc>
          <w:tcPr>
            <w:tcW w:w="3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8DD500" w14:textId="34B9ABFD" w:rsidR="00C544D4" w:rsidRPr="008A6DCB" w:rsidRDefault="007610EB" w:rsidP="0076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hAnsi="Times New Roman" w:cs="Times New Roman"/>
                <w:sz w:val="20"/>
                <w:szCs w:val="20"/>
              </w:rPr>
              <w:t>F00.x–F03.x, F05.1, G30.x, G31.1</w:t>
            </w:r>
          </w:p>
        </w:tc>
      </w:tr>
      <w:tr w:rsidR="008A6DCB" w:rsidRPr="008A6DCB" w14:paraId="5F1B0263" w14:textId="77777777" w:rsidTr="00ED7D41">
        <w:trPr>
          <w:trHeight w:val="57"/>
        </w:trPr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AC42D3" w14:textId="642D681A" w:rsidR="00C544D4" w:rsidRPr="008A6DCB" w:rsidRDefault="00C544D4" w:rsidP="00C544D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8A6DCB">
              <w:rPr>
                <w:rFonts w:ascii="Times New Roman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3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8C672D" w14:textId="20123714" w:rsidR="00C544D4" w:rsidRPr="008A6DCB" w:rsidRDefault="007610EB" w:rsidP="0076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hAnsi="Times New Roman" w:cs="Times New Roman"/>
                <w:sz w:val="20"/>
                <w:szCs w:val="20"/>
              </w:rPr>
              <w:t>416.8, 416.9, 490.x–505.x, 506.4, 508.1, 508.8</w:t>
            </w:r>
          </w:p>
        </w:tc>
        <w:tc>
          <w:tcPr>
            <w:tcW w:w="3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5F10F9" w14:textId="4800C3BB" w:rsidR="00C544D4" w:rsidRPr="008A6DCB" w:rsidRDefault="007610EB" w:rsidP="0076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hAnsi="Times New Roman" w:cs="Times New Roman"/>
                <w:sz w:val="20"/>
                <w:szCs w:val="20"/>
              </w:rPr>
              <w:t>I27.8, I27.9, J40.x–J47.x, J60.x–J67.x, J68.4, J70.1, J70.3</w:t>
            </w:r>
          </w:p>
        </w:tc>
      </w:tr>
      <w:tr w:rsidR="008A6DCB" w:rsidRPr="008A6DCB" w14:paraId="7706DD13" w14:textId="77777777" w:rsidTr="00ED7D41">
        <w:trPr>
          <w:trHeight w:val="57"/>
        </w:trPr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6A1698" w14:textId="63429FEA" w:rsidR="00C544D4" w:rsidRPr="008A6DCB" w:rsidRDefault="00C544D4" w:rsidP="00C544D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8A6DCB">
              <w:rPr>
                <w:rFonts w:ascii="Times New Roman" w:hAnsi="Times New Roman" w:cs="Times New Roman"/>
                <w:sz w:val="20"/>
                <w:szCs w:val="20"/>
              </w:rPr>
              <w:t>Connective tissue disorder</w:t>
            </w:r>
          </w:p>
        </w:tc>
        <w:tc>
          <w:tcPr>
            <w:tcW w:w="3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F1B743" w14:textId="6A177922" w:rsidR="00C544D4" w:rsidRPr="008A6DCB" w:rsidRDefault="00C544D4" w:rsidP="0076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hAnsi="Times New Roman" w:cs="Times New Roman"/>
                <w:sz w:val="20"/>
                <w:szCs w:val="20"/>
              </w:rPr>
              <w:t>710.0, 710.1, 710.4, 714.0, 714.1, 714.2, 714.81, 725.x</w:t>
            </w:r>
          </w:p>
        </w:tc>
        <w:tc>
          <w:tcPr>
            <w:tcW w:w="3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104A7F" w14:textId="08F66454" w:rsidR="00C544D4" w:rsidRPr="008A6DCB" w:rsidRDefault="00C544D4" w:rsidP="0076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M05.x, M06.x, M31.5, M32.x, M33.x, M34.x, </w:t>
            </w:r>
            <w:r w:rsidRPr="008A6DCB">
              <w:rPr>
                <w:rFonts w:ascii="Times New Roman" w:hAnsi="Times New Roman" w:cs="Times New Roman"/>
                <w:sz w:val="20"/>
                <w:szCs w:val="20"/>
              </w:rPr>
              <w:t>M35.1, M35.3, M36.0</w:t>
            </w:r>
          </w:p>
        </w:tc>
      </w:tr>
      <w:tr w:rsidR="008A6DCB" w:rsidRPr="008A6DCB" w14:paraId="40540F7F" w14:textId="77777777" w:rsidTr="00ED7D41">
        <w:trPr>
          <w:trHeight w:val="57"/>
        </w:trPr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B4224F" w14:textId="44B9EA6C" w:rsidR="00C544D4" w:rsidRPr="008A6DCB" w:rsidRDefault="00C544D4" w:rsidP="00C544D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8A6DCB">
              <w:rPr>
                <w:rFonts w:ascii="Times New Roman" w:hAnsi="Times New Roman" w:cs="Times New Roman"/>
                <w:sz w:val="20"/>
                <w:szCs w:val="20"/>
              </w:rPr>
              <w:t>Peptic ulcer</w:t>
            </w:r>
          </w:p>
        </w:tc>
        <w:tc>
          <w:tcPr>
            <w:tcW w:w="3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94D94F" w14:textId="005B6A20" w:rsidR="00C544D4" w:rsidRPr="008A6DCB" w:rsidRDefault="00C544D4" w:rsidP="0076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hAnsi="Times New Roman" w:cs="Times New Roman"/>
                <w:sz w:val="20"/>
                <w:szCs w:val="20"/>
              </w:rPr>
              <w:t>531.x, 532.x, 533.x,  534.x</w:t>
            </w:r>
          </w:p>
        </w:tc>
        <w:tc>
          <w:tcPr>
            <w:tcW w:w="3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61ADC3" w14:textId="78FB6026" w:rsidR="00C544D4" w:rsidRPr="008A6DCB" w:rsidRDefault="00C544D4" w:rsidP="0076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hAnsi="Times New Roman" w:cs="Times New Roman"/>
                <w:sz w:val="20"/>
                <w:szCs w:val="20"/>
              </w:rPr>
              <w:t>K25.x, K26.x, K27.x, K28.x</w:t>
            </w:r>
          </w:p>
        </w:tc>
      </w:tr>
      <w:tr w:rsidR="008A6DCB" w:rsidRPr="008A6DCB" w14:paraId="6CBF3D7E" w14:textId="77777777" w:rsidTr="00ED7D41">
        <w:trPr>
          <w:trHeight w:val="57"/>
        </w:trPr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BFBC13" w14:textId="060034C2" w:rsidR="00C544D4" w:rsidRPr="008A6DCB" w:rsidRDefault="00C544D4" w:rsidP="00C544D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8A6DCB">
              <w:rPr>
                <w:rFonts w:ascii="Times New Roman" w:hAnsi="Times New Roman" w:cs="Times New Roman"/>
                <w:sz w:val="20"/>
                <w:szCs w:val="20"/>
              </w:rPr>
              <w:t>Cancer or metastatic cancer</w:t>
            </w:r>
          </w:p>
        </w:tc>
        <w:tc>
          <w:tcPr>
            <w:tcW w:w="3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9F2422" w14:textId="290B43A5" w:rsidR="00C544D4" w:rsidRPr="008A6DCB" w:rsidRDefault="007610EB" w:rsidP="0076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hAnsi="Times New Roman" w:cs="Times New Roman"/>
                <w:sz w:val="20"/>
                <w:szCs w:val="20"/>
              </w:rPr>
              <w:t>140.x–172.x, 174.x–195.8, 200.x–208.x, 238.6, 196.x–199.x</w:t>
            </w:r>
          </w:p>
        </w:tc>
        <w:tc>
          <w:tcPr>
            <w:tcW w:w="3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39F028" w14:textId="2CE1F71A" w:rsidR="00C544D4" w:rsidRPr="008A6DCB" w:rsidRDefault="00AA692C" w:rsidP="0076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hAnsi="Times New Roman" w:cs="Times New Roman"/>
                <w:sz w:val="20"/>
                <w:szCs w:val="20"/>
              </w:rPr>
              <w:t>C00.x - C26.x, C30.x - C34.x, C37.x - C41.x, C43.x, C45.x - C58.x, C60.x - C76.x, C81.x - C85.x, C88.x, C90.x - C97.x, C77.x - C80.x</w:t>
            </w:r>
          </w:p>
        </w:tc>
      </w:tr>
      <w:tr w:rsidR="008A6DCB" w:rsidRPr="008A6DCB" w14:paraId="512232F4" w14:textId="77777777" w:rsidTr="00ED7D41">
        <w:trPr>
          <w:trHeight w:val="57"/>
        </w:trPr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C61FA3" w14:textId="5E6F5EE9" w:rsidR="00C544D4" w:rsidRPr="008A6DCB" w:rsidRDefault="00C544D4" w:rsidP="00C544D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8A6DCB">
              <w:rPr>
                <w:rFonts w:ascii="Times New Roman" w:hAnsi="Times New Roman" w:cs="Times New Roman"/>
                <w:sz w:val="20"/>
                <w:szCs w:val="20"/>
              </w:rPr>
              <w:t>Human immunodeficiency virus</w:t>
            </w:r>
          </w:p>
        </w:tc>
        <w:tc>
          <w:tcPr>
            <w:tcW w:w="3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B87FB7" w14:textId="7E95D1CB" w:rsidR="00C544D4" w:rsidRPr="008A6DCB" w:rsidRDefault="009C10E2" w:rsidP="0076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hAnsi="Times New Roman" w:cs="Times New Roman"/>
                <w:sz w:val="20"/>
                <w:szCs w:val="20"/>
              </w:rPr>
              <w:t>042.x – 044.x</w:t>
            </w:r>
          </w:p>
        </w:tc>
        <w:tc>
          <w:tcPr>
            <w:tcW w:w="3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085E9A" w14:textId="3ECBEA91" w:rsidR="00C544D4" w:rsidRPr="008A6DCB" w:rsidRDefault="00AA692C" w:rsidP="00761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DCB">
              <w:rPr>
                <w:rFonts w:ascii="Times New Roman" w:hAnsi="Times New Roman" w:cs="Times New Roman"/>
                <w:sz w:val="20"/>
                <w:szCs w:val="20"/>
              </w:rPr>
              <w:t>B20.x - B22.x, B24.x</w:t>
            </w:r>
          </w:p>
        </w:tc>
      </w:tr>
    </w:tbl>
    <w:p w14:paraId="7583D23B" w14:textId="121FB4A5" w:rsidR="00945D48" w:rsidRPr="008A6DCB" w:rsidRDefault="004708BD" w:rsidP="00153A9E">
      <w:pPr>
        <w:spacing w:after="0" w:line="24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8A6DCB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Codes obtained from references </w:t>
      </w:r>
      <w:r w:rsidR="0099632D" w:rsidRPr="008A6DCB">
        <w:rPr>
          <w:rFonts w:ascii="Times New Roman" w:hAnsi="Times New Roman" w:cs="Times New Roman"/>
          <w:sz w:val="20"/>
          <w:szCs w:val="20"/>
          <w:shd w:val="clear" w:color="auto" w:fill="FFFFFF"/>
        </w:rPr>
        <w:t>#15 and #16</w:t>
      </w:r>
      <w:r w:rsidRPr="008A6DCB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 </w:t>
      </w:r>
      <w:bookmarkStart w:id="0" w:name="_GoBack"/>
      <w:bookmarkEnd w:id="0"/>
    </w:p>
    <w:sectPr w:rsidR="00945D48" w:rsidRPr="008A6DCB" w:rsidSect="00ED7D4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5DB"/>
    <w:rsid w:val="00015F33"/>
    <w:rsid w:val="00153A9E"/>
    <w:rsid w:val="00184D93"/>
    <w:rsid w:val="002D5A3F"/>
    <w:rsid w:val="002F75DB"/>
    <w:rsid w:val="00312432"/>
    <w:rsid w:val="003C39F8"/>
    <w:rsid w:val="004708BD"/>
    <w:rsid w:val="00503E3E"/>
    <w:rsid w:val="00510915"/>
    <w:rsid w:val="005203F6"/>
    <w:rsid w:val="005371AA"/>
    <w:rsid w:val="005405FC"/>
    <w:rsid w:val="00574F9D"/>
    <w:rsid w:val="0075338C"/>
    <w:rsid w:val="007610EB"/>
    <w:rsid w:val="00772955"/>
    <w:rsid w:val="007D11FB"/>
    <w:rsid w:val="007F0168"/>
    <w:rsid w:val="008A6DCB"/>
    <w:rsid w:val="008E1A53"/>
    <w:rsid w:val="00945D48"/>
    <w:rsid w:val="0099632D"/>
    <w:rsid w:val="009C10E2"/>
    <w:rsid w:val="009D4B7C"/>
    <w:rsid w:val="009D78DB"/>
    <w:rsid w:val="009E632A"/>
    <w:rsid w:val="00A01336"/>
    <w:rsid w:val="00A23BEB"/>
    <w:rsid w:val="00A87DC7"/>
    <w:rsid w:val="00AA692C"/>
    <w:rsid w:val="00C10F1D"/>
    <w:rsid w:val="00C544D4"/>
    <w:rsid w:val="00CA3924"/>
    <w:rsid w:val="00CF79EA"/>
    <w:rsid w:val="00D119F9"/>
    <w:rsid w:val="00D52F2D"/>
    <w:rsid w:val="00E13995"/>
    <w:rsid w:val="00ED7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30FB9"/>
  <w15:chartTrackingRefBased/>
  <w15:docId w15:val="{DD13FB6C-96CD-47F7-9D0A-F4F400F38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75DB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99"/>
    <w:rsid w:val="00E1399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909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331407">
          <w:marLeft w:val="2625"/>
          <w:marRight w:val="0"/>
          <w:marTop w:val="0"/>
          <w:marBottom w:val="0"/>
          <w:divBdr>
            <w:top w:val="single" w:sz="2" w:space="3" w:color="4682B4"/>
            <w:left w:val="single" w:sz="2" w:space="0" w:color="4682B4"/>
            <w:bottom w:val="single" w:sz="2" w:space="3" w:color="4682B4"/>
            <w:right w:val="single" w:sz="2" w:space="3" w:color="4682B4"/>
          </w:divBdr>
          <w:divsChild>
            <w:div w:id="941298813">
              <w:marLeft w:val="2625"/>
              <w:marRight w:val="0"/>
              <w:marTop w:val="150"/>
              <w:marBottom w:val="0"/>
              <w:divBdr>
                <w:top w:val="dotted" w:sz="6" w:space="3" w:color="D0D0D0"/>
                <w:left w:val="single" w:sz="2" w:space="0" w:color="4682B4"/>
                <w:bottom w:val="single" w:sz="2" w:space="3" w:color="4682B4"/>
                <w:right w:val="single" w:sz="2" w:space="3" w:color="4682B4"/>
              </w:divBdr>
            </w:div>
          </w:divsChild>
        </w:div>
        <w:div w:id="1325670089">
          <w:marLeft w:val="2625"/>
          <w:marRight w:val="0"/>
          <w:marTop w:val="0"/>
          <w:marBottom w:val="0"/>
          <w:divBdr>
            <w:top w:val="single" w:sz="2" w:space="3" w:color="4682B4"/>
            <w:left w:val="single" w:sz="2" w:space="0" w:color="4682B4"/>
            <w:bottom w:val="single" w:sz="2" w:space="3" w:color="4682B4"/>
            <w:right w:val="single" w:sz="2" w:space="3" w:color="4682B4"/>
          </w:divBdr>
          <w:divsChild>
            <w:div w:id="786584180">
              <w:marLeft w:val="2625"/>
              <w:marRight w:val="0"/>
              <w:marTop w:val="150"/>
              <w:marBottom w:val="0"/>
              <w:divBdr>
                <w:top w:val="dotted" w:sz="6" w:space="3" w:color="D0D0D0"/>
                <w:left w:val="single" w:sz="2" w:space="0" w:color="4682B4"/>
                <w:bottom w:val="single" w:sz="2" w:space="3" w:color="4682B4"/>
                <w:right w:val="single" w:sz="2" w:space="3" w:color="4682B4"/>
              </w:divBdr>
            </w:div>
          </w:divsChild>
        </w:div>
      </w:divsChild>
    </w:div>
    <w:div w:id="31988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73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24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12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6</Words>
  <Characters>2374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OPEZ DE ANDRES</dc:creator>
  <cp:keywords/>
  <dc:description/>
  <cp:lastModifiedBy>Rodrigo</cp:lastModifiedBy>
  <cp:revision>4</cp:revision>
  <dcterms:created xsi:type="dcterms:W3CDTF">2022-03-24T06:59:00Z</dcterms:created>
  <dcterms:modified xsi:type="dcterms:W3CDTF">2022-03-24T07:45:00Z</dcterms:modified>
</cp:coreProperties>
</file>